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B05A09" w14:textId="63271D98" w:rsidR="00075EA8" w:rsidRPr="009B34EA" w:rsidRDefault="00075EA8" w:rsidP="00075EA8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pplementary file </w:t>
      </w:r>
      <w:r w:rsidR="007177A4">
        <w:rPr>
          <w:rFonts w:ascii="Arial" w:hAnsi="Arial" w:cs="Arial"/>
          <w:lang w:val="en-US"/>
        </w:rPr>
        <w:t>4</w:t>
      </w:r>
      <w:r>
        <w:rPr>
          <w:rFonts w:ascii="Arial" w:hAnsi="Arial" w:cs="Arial"/>
          <w:lang w:val="en-US"/>
        </w:rPr>
        <w:t>.</w:t>
      </w:r>
      <w:r w:rsidRPr="35881D85">
        <w:rPr>
          <w:rFonts w:ascii="Arial" w:hAnsi="Arial" w:cs="Arial"/>
          <w:lang w:val="en-US"/>
        </w:rPr>
        <w:t xml:space="preserve"> A table presenting the final categories that contributed to each qualitative them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3"/>
        <w:gridCol w:w="6277"/>
      </w:tblGrid>
      <w:tr w:rsidR="00075EA8" w:rsidRPr="009B34EA" w14:paraId="2F488696" w14:textId="77777777" w:rsidTr="000370B9">
        <w:tc>
          <w:tcPr>
            <w:tcW w:w="0" w:type="auto"/>
            <w:tcBorders>
              <w:bottom w:val="double" w:sz="4" w:space="0" w:color="auto"/>
            </w:tcBorders>
            <w:shd w:val="pct10" w:color="auto" w:fill="auto"/>
          </w:tcPr>
          <w:p w14:paraId="6A7AEB8D" w14:textId="77777777" w:rsidR="00075EA8" w:rsidRPr="009B34EA" w:rsidRDefault="00075EA8" w:rsidP="000370B9">
            <w:pPr>
              <w:spacing w:after="0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9B34EA">
              <w:rPr>
                <w:rFonts w:ascii="Arial" w:hAnsi="Arial" w:cs="Arial"/>
                <w:b/>
                <w:bCs/>
                <w:lang w:val="en-US"/>
              </w:rPr>
              <w:t>Main theme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pct10" w:color="auto" w:fill="auto"/>
          </w:tcPr>
          <w:p w14:paraId="08AB69BA" w14:textId="77777777" w:rsidR="00075EA8" w:rsidRPr="009B34EA" w:rsidRDefault="00075EA8" w:rsidP="000370B9">
            <w:pPr>
              <w:spacing w:after="0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9B34EA">
              <w:rPr>
                <w:rFonts w:ascii="Arial" w:hAnsi="Arial" w:cs="Arial"/>
                <w:b/>
                <w:bCs/>
                <w:lang w:val="en-US"/>
              </w:rPr>
              <w:t>Contributing categories</w:t>
            </w:r>
          </w:p>
          <w:p w14:paraId="3303AE75" w14:textId="77777777" w:rsidR="00075EA8" w:rsidRPr="009B34EA" w:rsidRDefault="00075EA8" w:rsidP="000370B9">
            <w:pPr>
              <w:spacing w:after="0"/>
              <w:jc w:val="both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075EA8" w:rsidRPr="009B34EA" w14:paraId="1250AAFA" w14:textId="77777777" w:rsidTr="000370B9">
        <w:tc>
          <w:tcPr>
            <w:tcW w:w="0" w:type="auto"/>
            <w:tcBorders>
              <w:top w:val="double" w:sz="4" w:space="0" w:color="auto"/>
            </w:tcBorders>
          </w:tcPr>
          <w:p w14:paraId="0C5FF84B" w14:textId="77777777" w:rsidR="00075EA8" w:rsidRPr="009B34EA" w:rsidRDefault="00075EA8" w:rsidP="000370B9">
            <w:pPr>
              <w:spacing w:after="0"/>
              <w:jc w:val="both"/>
              <w:rPr>
                <w:rFonts w:ascii="Arial" w:hAnsi="Arial" w:cs="Arial"/>
                <w:b/>
                <w:bCs/>
                <w:lang w:val="en-US"/>
              </w:rPr>
            </w:pPr>
          </w:p>
          <w:p w14:paraId="58C519E1" w14:textId="77777777" w:rsidR="00075EA8" w:rsidRPr="009B34EA" w:rsidRDefault="00075EA8" w:rsidP="000370B9">
            <w:pPr>
              <w:spacing w:after="0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9B34EA">
              <w:rPr>
                <w:rFonts w:ascii="Arial" w:hAnsi="Arial" w:cs="Arial"/>
                <w:b/>
                <w:bCs/>
                <w:lang w:val="en-US"/>
              </w:rPr>
              <w:t>Perception of role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1C7EB544" w14:textId="77777777" w:rsidR="00075EA8" w:rsidRPr="009B34EA" w:rsidRDefault="00075EA8" w:rsidP="000370B9">
            <w:pPr>
              <w:jc w:val="both"/>
              <w:rPr>
                <w:rFonts w:ascii="Arial" w:hAnsi="Arial" w:cs="Arial"/>
                <w:lang w:val="en-US"/>
              </w:rPr>
            </w:pPr>
          </w:p>
          <w:p w14:paraId="43FCB417" w14:textId="77777777" w:rsidR="00075EA8" w:rsidRPr="009B34EA" w:rsidRDefault="00075EA8" w:rsidP="000370B9">
            <w:pPr>
              <w:jc w:val="both"/>
              <w:rPr>
                <w:rFonts w:ascii="Arial" w:hAnsi="Arial" w:cs="Arial"/>
                <w:lang w:val="en-US"/>
              </w:rPr>
            </w:pPr>
            <w:r w:rsidRPr="009B34EA">
              <w:rPr>
                <w:rFonts w:ascii="Arial" w:hAnsi="Arial" w:cs="Arial"/>
                <w:lang w:val="en-US"/>
              </w:rPr>
              <w:t>Convince me</w:t>
            </w:r>
          </w:p>
          <w:p w14:paraId="5095ADA5" w14:textId="77777777" w:rsidR="00075EA8" w:rsidRPr="009B34EA" w:rsidRDefault="00075EA8" w:rsidP="000370B9">
            <w:pPr>
              <w:jc w:val="both"/>
              <w:rPr>
                <w:rFonts w:ascii="Arial" w:hAnsi="Arial" w:cs="Arial"/>
                <w:lang w:val="en-US"/>
              </w:rPr>
            </w:pPr>
            <w:r w:rsidRPr="009B34EA">
              <w:rPr>
                <w:rFonts w:ascii="Arial" w:hAnsi="Arial" w:cs="Arial"/>
                <w:lang w:val="en-US"/>
              </w:rPr>
              <w:t>Knowledge and education</w:t>
            </w:r>
          </w:p>
          <w:p w14:paraId="1933843C" w14:textId="77777777" w:rsidR="00075EA8" w:rsidRPr="009B34EA" w:rsidRDefault="00075EA8" w:rsidP="000370B9">
            <w:pPr>
              <w:jc w:val="both"/>
              <w:rPr>
                <w:rFonts w:ascii="Arial" w:hAnsi="Arial" w:cs="Arial"/>
                <w:lang w:val="en-US"/>
              </w:rPr>
            </w:pPr>
            <w:r w:rsidRPr="009B34EA">
              <w:rPr>
                <w:rFonts w:ascii="Arial" w:hAnsi="Arial" w:cs="Arial"/>
                <w:lang w:val="en-US"/>
              </w:rPr>
              <w:t>Clinical experience</w:t>
            </w:r>
          </w:p>
          <w:p w14:paraId="6864BDD9" w14:textId="77777777" w:rsidR="00075EA8" w:rsidRPr="009B34EA" w:rsidRDefault="00075EA8" w:rsidP="000370B9">
            <w:pPr>
              <w:jc w:val="both"/>
              <w:rPr>
                <w:rFonts w:ascii="Arial" w:hAnsi="Arial" w:cs="Arial"/>
                <w:lang w:val="en-US"/>
              </w:rPr>
            </w:pPr>
            <w:r w:rsidRPr="009B34EA">
              <w:rPr>
                <w:rFonts w:ascii="Arial" w:hAnsi="Arial" w:cs="Arial"/>
                <w:lang w:val="en-US"/>
              </w:rPr>
              <w:t>Expectations</w:t>
            </w:r>
          </w:p>
          <w:p w14:paraId="7BD415AE" w14:textId="77777777" w:rsidR="00075EA8" w:rsidRPr="009B34EA" w:rsidRDefault="00075EA8" w:rsidP="000370B9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075EA8" w:rsidRPr="009B34EA" w14:paraId="2A2DEE9C" w14:textId="77777777" w:rsidTr="000370B9">
        <w:tc>
          <w:tcPr>
            <w:tcW w:w="0" w:type="auto"/>
          </w:tcPr>
          <w:p w14:paraId="3BBBE88D" w14:textId="77777777" w:rsidR="00075EA8" w:rsidRPr="009B34EA" w:rsidRDefault="00075EA8" w:rsidP="000370B9">
            <w:pPr>
              <w:spacing w:after="0"/>
              <w:jc w:val="both"/>
              <w:rPr>
                <w:rFonts w:ascii="Arial" w:hAnsi="Arial" w:cs="Arial"/>
                <w:b/>
                <w:bCs/>
                <w:lang w:val="en-US"/>
              </w:rPr>
            </w:pPr>
          </w:p>
          <w:p w14:paraId="32D537C0" w14:textId="77777777" w:rsidR="00075EA8" w:rsidRPr="009B34EA" w:rsidRDefault="00075EA8" w:rsidP="000370B9">
            <w:pPr>
              <w:spacing w:after="0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9B34EA">
              <w:rPr>
                <w:rFonts w:ascii="Arial" w:hAnsi="Arial" w:cs="Arial"/>
                <w:b/>
                <w:bCs/>
                <w:lang w:val="en-US"/>
              </w:rPr>
              <w:t>Service constraints</w:t>
            </w:r>
          </w:p>
        </w:tc>
        <w:tc>
          <w:tcPr>
            <w:tcW w:w="0" w:type="auto"/>
          </w:tcPr>
          <w:p w14:paraId="38C88203" w14:textId="77777777" w:rsidR="00075EA8" w:rsidRPr="009B34EA" w:rsidRDefault="00075EA8" w:rsidP="000370B9">
            <w:pPr>
              <w:jc w:val="both"/>
              <w:rPr>
                <w:rFonts w:ascii="Arial" w:hAnsi="Arial" w:cs="Arial"/>
                <w:lang w:val="en-US"/>
              </w:rPr>
            </w:pPr>
          </w:p>
          <w:p w14:paraId="7F308EF1" w14:textId="77777777" w:rsidR="00075EA8" w:rsidRPr="009B34EA" w:rsidRDefault="00075EA8" w:rsidP="000370B9">
            <w:pPr>
              <w:jc w:val="both"/>
              <w:rPr>
                <w:rFonts w:ascii="Arial" w:hAnsi="Arial" w:cs="Arial"/>
                <w:lang w:val="en-US"/>
              </w:rPr>
            </w:pPr>
            <w:r w:rsidRPr="009B34EA">
              <w:rPr>
                <w:rFonts w:ascii="Arial" w:hAnsi="Arial" w:cs="Arial"/>
                <w:lang w:val="en-US"/>
              </w:rPr>
              <w:t>Time</w:t>
            </w:r>
          </w:p>
          <w:p w14:paraId="04E8BC4D" w14:textId="77777777" w:rsidR="00075EA8" w:rsidRPr="009B34EA" w:rsidRDefault="00075EA8" w:rsidP="000370B9">
            <w:pPr>
              <w:jc w:val="both"/>
              <w:rPr>
                <w:rFonts w:ascii="Arial" w:hAnsi="Arial" w:cs="Arial"/>
                <w:lang w:val="en-US"/>
              </w:rPr>
            </w:pPr>
            <w:r w:rsidRPr="009B34EA">
              <w:rPr>
                <w:rFonts w:ascii="Arial" w:hAnsi="Arial" w:cs="Arial"/>
                <w:lang w:val="en-US"/>
              </w:rPr>
              <w:t>Software</w:t>
            </w:r>
          </w:p>
          <w:p w14:paraId="6F8C761D" w14:textId="77777777" w:rsidR="00075EA8" w:rsidRPr="009B34EA" w:rsidRDefault="00075EA8" w:rsidP="000370B9">
            <w:pPr>
              <w:jc w:val="both"/>
              <w:rPr>
                <w:rFonts w:ascii="Arial" w:hAnsi="Arial" w:cs="Arial"/>
                <w:lang w:val="en-US"/>
              </w:rPr>
            </w:pPr>
            <w:r w:rsidRPr="009B34EA">
              <w:rPr>
                <w:rFonts w:ascii="Arial" w:hAnsi="Arial" w:cs="Arial"/>
                <w:lang w:val="en-US"/>
              </w:rPr>
              <w:t>Public – Private Sector</w:t>
            </w:r>
          </w:p>
          <w:p w14:paraId="7A9C33D0" w14:textId="77777777" w:rsidR="00075EA8" w:rsidRPr="009B34EA" w:rsidRDefault="00075EA8" w:rsidP="000370B9">
            <w:pPr>
              <w:jc w:val="both"/>
              <w:rPr>
                <w:rFonts w:ascii="Arial" w:hAnsi="Arial" w:cs="Arial"/>
                <w:lang w:val="en-US"/>
              </w:rPr>
            </w:pPr>
            <w:r w:rsidRPr="009B34EA">
              <w:rPr>
                <w:rFonts w:ascii="Arial" w:hAnsi="Arial" w:cs="Arial"/>
                <w:lang w:val="en-US"/>
              </w:rPr>
              <w:t>Equipment</w:t>
            </w:r>
          </w:p>
          <w:p w14:paraId="557CA760" w14:textId="77777777" w:rsidR="00075EA8" w:rsidRPr="009B34EA" w:rsidRDefault="00075EA8" w:rsidP="000370B9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075EA8" w:rsidRPr="009B34EA" w14:paraId="1E57CD58" w14:textId="77777777" w:rsidTr="000370B9">
        <w:tc>
          <w:tcPr>
            <w:tcW w:w="0" w:type="auto"/>
          </w:tcPr>
          <w:p w14:paraId="3F279D41" w14:textId="77777777" w:rsidR="00075EA8" w:rsidRPr="009B34EA" w:rsidRDefault="00075EA8" w:rsidP="000370B9">
            <w:pPr>
              <w:spacing w:after="0"/>
              <w:jc w:val="both"/>
              <w:rPr>
                <w:rFonts w:ascii="Arial" w:hAnsi="Arial" w:cs="Arial"/>
                <w:b/>
                <w:bCs/>
                <w:lang w:val="en-US"/>
              </w:rPr>
            </w:pPr>
          </w:p>
          <w:p w14:paraId="6DC8A47F" w14:textId="77777777" w:rsidR="00075EA8" w:rsidRPr="009B34EA" w:rsidRDefault="00075EA8" w:rsidP="000370B9">
            <w:pPr>
              <w:spacing w:after="0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9B34EA">
              <w:rPr>
                <w:rFonts w:ascii="Arial" w:hAnsi="Arial" w:cs="Arial"/>
                <w:b/>
                <w:bCs/>
                <w:lang w:val="en-US"/>
              </w:rPr>
              <w:t>Minimise</w:t>
            </w:r>
            <w:proofErr w:type="spellEnd"/>
            <w:r w:rsidRPr="009B34EA">
              <w:rPr>
                <w:rFonts w:ascii="Arial" w:hAnsi="Arial" w:cs="Arial"/>
                <w:b/>
                <w:bCs/>
                <w:lang w:val="en-US"/>
              </w:rPr>
              <w:t xml:space="preserve"> risk</w:t>
            </w:r>
          </w:p>
        </w:tc>
        <w:tc>
          <w:tcPr>
            <w:tcW w:w="0" w:type="auto"/>
          </w:tcPr>
          <w:p w14:paraId="455B8CD4" w14:textId="77777777" w:rsidR="00075EA8" w:rsidRPr="009B34EA" w:rsidRDefault="00075EA8" w:rsidP="000370B9">
            <w:pPr>
              <w:jc w:val="both"/>
              <w:rPr>
                <w:rFonts w:ascii="Arial" w:hAnsi="Arial" w:cs="Arial"/>
                <w:lang w:val="en-US"/>
              </w:rPr>
            </w:pPr>
          </w:p>
          <w:p w14:paraId="6436820C" w14:textId="77777777" w:rsidR="00075EA8" w:rsidRPr="009B34EA" w:rsidRDefault="00075EA8" w:rsidP="000370B9">
            <w:pPr>
              <w:jc w:val="both"/>
              <w:rPr>
                <w:rFonts w:ascii="Arial" w:hAnsi="Arial" w:cs="Arial"/>
                <w:lang w:val="en-US"/>
              </w:rPr>
            </w:pPr>
            <w:r w:rsidRPr="009B34EA">
              <w:rPr>
                <w:rFonts w:ascii="Arial" w:hAnsi="Arial" w:cs="Arial"/>
                <w:lang w:val="en-US"/>
              </w:rPr>
              <w:t>External influencers: Medico-legal and healthcare managers</w:t>
            </w:r>
          </w:p>
          <w:p w14:paraId="1A27E8D1" w14:textId="77777777" w:rsidR="00075EA8" w:rsidRPr="009B34EA" w:rsidRDefault="00075EA8" w:rsidP="000370B9">
            <w:pPr>
              <w:jc w:val="both"/>
              <w:rPr>
                <w:rFonts w:ascii="Arial" w:hAnsi="Arial" w:cs="Arial"/>
                <w:lang w:val="en-US"/>
              </w:rPr>
            </w:pPr>
            <w:r w:rsidRPr="009B34EA">
              <w:rPr>
                <w:rFonts w:ascii="Arial" w:hAnsi="Arial" w:cs="Arial"/>
                <w:lang w:val="en-US"/>
              </w:rPr>
              <w:t>Internal factors</w:t>
            </w:r>
          </w:p>
          <w:p w14:paraId="081B6755" w14:textId="77777777" w:rsidR="00075EA8" w:rsidRPr="009B34EA" w:rsidRDefault="00075EA8" w:rsidP="000370B9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075EA8" w:rsidRPr="009B34EA" w14:paraId="5FE2F040" w14:textId="77777777" w:rsidTr="000370B9">
        <w:tc>
          <w:tcPr>
            <w:tcW w:w="0" w:type="auto"/>
          </w:tcPr>
          <w:p w14:paraId="296D7BEB" w14:textId="77777777" w:rsidR="00075EA8" w:rsidRPr="009B34EA" w:rsidRDefault="00075EA8" w:rsidP="000370B9">
            <w:pPr>
              <w:spacing w:after="0"/>
              <w:jc w:val="both"/>
              <w:rPr>
                <w:rFonts w:ascii="Arial" w:hAnsi="Arial" w:cs="Arial"/>
                <w:b/>
                <w:bCs/>
                <w:lang w:val="en-US"/>
              </w:rPr>
            </w:pPr>
          </w:p>
          <w:p w14:paraId="68379CC4" w14:textId="77777777" w:rsidR="00075EA8" w:rsidRPr="009B34EA" w:rsidRDefault="00075EA8" w:rsidP="000370B9">
            <w:pPr>
              <w:spacing w:after="0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9B34EA">
              <w:rPr>
                <w:rFonts w:ascii="Arial" w:hAnsi="Arial" w:cs="Arial"/>
                <w:b/>
                <w:bCs/>
                <w:lang w:val="en-US"/>
              </w:rPr>
              <w:t>Understand symptoms</w:t>
            </w:r>
          </w:p>
        </w:tc>
        <w:tc>
          <w:tcPr>
            <w:tcW w:w="0" w:type="auto"/>
          </w:tcPr>
          <w:p w14:paraId="38860676" w14:textId="77777777" w:rsidR="00075EA8" w:rsidRPr="009B34EA" w:rsidRDefault="00075EA8" w:rsidP="000370B9">
            <w:pPr>
              <w:jc w:val="both"/>
              <w:rPr>
                <w:rFonts w:ascii="Arial" w:hAnsi="Arial" w:cs="Arial"/>
                <w:lang w:val="en-US"/>
              </w:rPr>
            </w:pPr>
          </w:p>
          <w:p w14:paraId="08B2AEFE" w14:textId="77777777" w:rsidR="00075EA8" w:rsidRPr="009B34EA" w:rsidRDefault="00075EA8" w:rsidP="000370B9">
            <w:pPr>
              <w:jc w:val="both"/>
              <w:rPr>
                <w:rFonts w:ascii="Arial" w:hAnsi="Arial" w:cs="Arial"/>
                <w:lang w:val="en-US"/>
              </w:rPr>
            </w:pPr>
            <w:r w:rsidRPr="009B34EA">
              <w:rPr>
                <w:rFonts w:ascii="Arial" w:hAnsi="Arial" w:cs="Arial"/>
                <w:lang w:val="en-US"/>
              </w:rPr>
              <w:t>Pain</w:t>
            </w:r>
          </w:p>
          <w:p w14:paraId="49EFFCBF" w14:textId="77777777" w:rsidR="00075EA8" w:rsidRPr="009B34EA" w:rsidRDefault="00075EA8" w:rsidP="000370B9">
            <w:pPr>
              <w:jc w:val="both"/>
              <w:rPr>
                <w:rFonts w:ascii="Arial" w:hAnsi="Arial" w:cs="Arial"/>
                <w:lang w:val="en-US"/>
              </w:rPr>
            </w:pPr>
            <w:r w:rsidRPr="009B34EA">
              <w:rPr>
                <w:rFonts w:ascii="Arial" w:hAnsi="Arial" w:cs="Arial"/>
                <w:lang w:val="en-US"/>
              </w:rPr>
              <w:t>Nerve descriptors</w:t>
            </w:r>
          </w:p>
          <w:p w14:paraId="16C00740" w14:textId="77777777" w:rsidR="00075EA8" w:rsidRPr="009B34EA" w:rsidRDefault="00075EA8" w:rsidP="000370B9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</w:tbl>
    <w:p w14:paraId="7F2FAD36" w14:textId="77777777" w:rsidR="00A939BD" w:rsidRDefault="00A939BD"/>
    <w:sectPr w:rsidR="00A939BD" w:rsidSect="0043607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EA8"/>
    <w:rsid w:val="0000116A"/>
    <w:rsid w:val="0000293C"/>
    <w:rsid w:val="00003081"/>
    <w:rsid w:val="00005B1D"/>
    <w:rsid w:val="00005BDB"/>
    <w:rsid w:val="00006CA2"/>
    <w:rsid w:val="00007C1A"/>
    <w:rsid w:val="000114E3"/>
    <w:rsid w:val="00011816"/>
    <w:rsid w:val="0001225C"/>
    <w:rsid w:val="000134FE"/>
    <w:rsid w:val="00013585"/>
    <w:rsid w:val="0001358F"/>
    <w:rsid w:val="000149FC"/>
    <w:rsid w:val="000169A8"/>
    <w:rsid w:val="0001704A"/>
    <w:rsid w:val="000174ED"/>
    <w:rsid w:val="000213F5"/>
    <w:rsid w:val="000219F9"/>
    <w:rsid w:val="00025BF1"/>
    <w:rsid w:val="0002799E"/>
    <w:rsid w:val="000335D6"/>
    <w:rsid w:val="00035418"/>
    <w:rsid w:val="00041074"/>
    <w:rsid w:val="000415F8"/>
    <w:rsid w:val="00046265"/>
    <w:rsid w:val="000501A9"/>
    <w:rsid w:val="00050C6D"/>
    <w:rsid w:val="000516DA"/>
    <w:rsid w:val="00052C74"/>
    <w:rsid w:val="00060F06"/>
    <w:rsid w:val="0006329A"/>
    <w:rsid w:val="00063644"/>
    <w:rsid w:val="00064921"/>
    <w:rsid w:val="0006684C"/>
    <w:rsid w:val="000669E8"/>
    <w:rsid w:val="0007119C"/>
    <w:rsid w:val="000711C6"/>
    <w:rsid w:val="00075EA8"/>
    <w:rsid w:val="0008067A"/>
    <w:rsid w:val="00080FA5"/>
    <w:rsid w:val="0008286F"/>
    <w:rsid w:val="000829F1"/>
    <w:rsid w:val="00083EEB"/>
    <w:rsid w:val="0008433B"/>
    <w:rsid w:val="000848CA"/>
    <w:rsid w:val="00084AAA"/>
    <w:rsid w:val="0009140B"/>
    <w:rsid w:val="000916DB"/>
    <w:rsid w:val="00096953"/>
    <w:rsid w:val="0009764F"/>
    <w:rsid w:val="000A20BC"/>
    <w:rsid w:val="000A21E9"/>
    <w:rsid w:val="000A3999"/>
    <w:rsid w:val="000A4A7D"/>
    <w:rsid w:val="000A4F3F"/>
    <w:rsid w:val="000A6AFD"/>
    <w:rsid w:val="000A72DF"/>
    <w:rsid w:val="000A7CB3"/>
    <w:rsid w:val="000B047A"/>
    <w:rsid w:val="000B232A"/>
    <w:rsid w:val="000B3E41"/>
    <w:rsid w:val="000B53C2"/>
    <w:rsid w:val="000B55ED"/>
    <w:rsid w:val="000C7049"/>
    <w:rsid w:val="000D1AE8"/>
    <w:rsid w:val="000D22E0"/>
    <w:rsid w:val="000D5010"/>
    <w:rsid w:val="000D654B"/>
    <w:rsid w:val="000E0CB9"/>
    <w:rsid w:val="000E2986"/>
    <w:rsid w:val="000F0B47"/>
    <w:rsid w:val="0010344B"/>
    <w:rsid w:val="001043C4"/>
    <w:rsid w:val="0010683B"/>
    <w:rsid w:val="00107F4C"/>
    <w:rsid w:val="00110A00"/>
    <w:rsid w:val="00112F35"/>
    <w:rsid w:val="00116737"/>
    <w:rsid w:val="0011777A"/>
    <w:rsid w:val="00121C55"/>
    <w:rsid w:val="00124467"/>
    <w:rsid w:val="00125348"/>
    <w:rsid w:val="001267FB"/>
    <w:rsid w:val="001300A2"/>
    <w:rsid w:val="001309DE"/>
    <w:rsid w:val="00130F53"/>
    <w:rsid w:val="00131801"/>
    <w:rsid w:val="00131963"/>
    <w:rsid w:val="00132B4B"/>
    <w:rsid w:val="00135C23"/>
    <w:rsid w:val="00136486"/>
    <w:rsid w:val="00140462"/>
    <w:rsid w:val="00146D0A"/>
    <w:rsid w:val="00155084"/>
    <w:rsid w:val="001554B9"/>
    <w:rsid w:val="0015641C"/>
    <w:rsid w:val="00156678"/>
    <w:rsid w:val="00156E70"/>
    <w:rsid w:val="00157EF1"/>
    <w:rsid w:val="001614FF"/>
    <w:rsid w:val="00165372"/>
    <w:rsid w:val="00175E55"/>
    <w:rsid w:val="001803AB"/>
    <w:rsid w:val="00184D41"/>
    <w:rsid w:val="001855B5"/>
    <w:rsid w:val="00185F2F"/>
    <w:rsid w:val="00186BE5"/>
    <w:rsid w:val="001917D9"/>
    <w:rsid w:val="001923F3"/>
    <w:rsid w:val="00192928"/>
    <w:rsid w:val="001932CE"/>
    <w:rsid w:val="001934F6"/>
    <w:rsid w:val="00194E68"/>
    <w:rsid w:val="00195FBC"/>
    <w:rsid w:val="00196C93"/>
    <w:rsid w:val="001A1265"/>
    <w:rsid w:val="001A2828"/>
    <w:rsid w:val="001A7256"/>
    <w:rsid w:val="001B04A6"/>
    <w:rsid w:val="001B0D82"/>
    <w:rsid w:val="001B1018"/>
    <w:rsid w:val="001B2660"/>
    <w:rsid w:val="001B3B4E"/>
    <w:rsid w:val="001B5808"/>
    <w:rsid w:val="001B639A"/>
    <w:rsid w:val="001B67A6"/>
    <w:rsid w:val="001B67CD"/>
    <w:rsid w:val="001B734E"/>
    <w:rsid w:val="001B7A4D"/>
    <w:rsid w:val="001B7BFF"/>
    <w:rsid w:val="001C075D"/>
    <w:rsid w:val="001C6876"/>
    <w:rsid w:val="001C6C46"/>
    <w:rsid w:val="001D5628"/>
    <w:rsid w:val="001D7220"/>
    <w:rsid w:val="001D77F2"/>
    <w:rsid w:val="001E268B"/>
    <w:rsid w:val="001E3075"/>
    <w:rsid w:val="001E4916"/>
    <w:rsid w:val="001E570D"/>
    <w:rsid w:val="001E7D89"/>
    <w:rsid w:val="001F79F5"/>
    <w:rsid w:val="00204D48"/>
    <w:rsid w:val="00206A5E"/>
    <w:rsid w:val="00210040"/>
    <w:rsid w:val="002141FF"/>
    <w:rsid w:val="002153BD"/>
    <w:rsid w:val="00216909"/>
    <w:rsid w:val="002172C0"/>
    <w:rsid w:val="00221A03"/>
    <w:rsid w:val="00227094"/>
    <w:rsid w:val="00230169"/>
    <w:rsid w:val="0023303F"/>
    <w:rsid w:val="00234D0C"/>
    <w:rsid w:val="002365DB"/>
    <w:rsid w:val="0024262D"/>
    <w:rsid w:val="00242631"/>
    <w:rsid w:val="00244B23"/>
    <w:rsid w:val="00245FFF"/>
    <w:rsid w:val="002471B6"/>
    <w:rsid w:val="00247263"/>
    <w:rsid w:val="00251186"/>
    <w:rsid w:val="00255A29"/>
    <w:rsid w:val="0025644F"/>
    <w:rsid w:val="00262B5E"/>
    <w:rsid w:val="00262C8F"/>
    <w:rsid w:val="0026424C"/>
    <w:rsid w:val="00266974"/>
    <w:rsid w:val="00270AAE"/>
    <w:rsid w:val="00275BC2"/>
    <w:rsid w:val="002818B2"/>
    <w:rsid w:val="0028279E"/>
    <w:rsid w:val="00282E96"/>
    <w:rsid w:val="0028383A"/>
    <w:rsid w:val="00284C79"/>
    <w:rsid w:val="00285A59"/>
    <w:rsid w:val="0029024D"/>
    <w:rsid w:val="00294E27"/>
    <w:rsid w:val="00296B67"/>
    <w:rsid w:val="002A2019"/>
    <w:rsid w:val="002A386A"/>
    <w:rsid w:val="002A391B"/>
    <w:rsid w:val="002A3D73"/>
    <w:rsid w:val="002B013A"/>
    <w:rsid w:val="002B11FD"/>
    <w:rsid w:val="002B3E39"/>
    <w:rsid w:val="002B7E16"/>
    <w:rsid w:val="002B7F0D"/>
    <w:rsid w:val="002C189E"/>
    <w:rsid w:val="002C3517"/>
    <w:rsid w:val="002C4BE3"/>
    <w:rsid w:val="002D0627"/>
    <w:rsid w:val="002D08D5"/>
    <w:rsid w:val="002D1409"/>
    <w:rsid w:val="002D3129"/>
    <w:rsid w:val="002D409E"/>
    <w:rsid w:val="002D4BB2"/>
    <w:rsid w:val="002D6194"/>
    <w:rsid w:val="002D706D"/>
    <w:rsid w:val="002E3F1D"/>
    <w:rsid w:val="002E5628"/>
    <w:rsid w:val="002E7A1E"/>
    <w:rsid w:val="002F4389"/>
    <w:rsid w:val="00307B25"/>
    <w:rsid w:val="0031609B"/>
    <w:rsid w:val="00316524"/>
    <w:rsid w:val="003202DD"/>
    <w:rsid w:val="00321CD8"/>
    <w:rsid w:val="00322BF8"/>
    <w:rsid w:val="003245CA"/>
    <w:rsid w:val="00325AC1"/>
    <w:rsid w:val="00330C8B"/>
    <w:rsid w:val="00330ECB"/>
    <w:rsid w:val="0033508D"/>
    <w:rsid w:val="00340E13"/>
    <w:rsid w:val="00341660"/>
    <w:rsid w:val="00342963"/>
    <w:rsid w:val="00342AB0"/>
    <w:rsid w:val="0034396F"/>
    <w:rsid w:val="00347171"/>
    <w:rsid w:val="003541CD"/>
    <w:rsid w:val="00356FE0"/>
    <w:rsid w:val="0035786D"/>
    <w:rsid w:val="00357B58"/>
    <w:rsid w:val="00357BBC"/>
    <w:rsid w:val="00360BBD"/>
    <w:rsid w:val="0036223D"/>
    <w:rsid w:val="003650D2"/>
    <w:rsid w:val="0037212C"/>
    <w:rsid w:val="00372BCB"/>
    <w:rsid w:val="00380825"/>
    <w:rsid w:val="00382F0B"/>
    <w:rsid w:val="00387B96"/>
    <w:rsid w:val="00390282"/>
    <w:rsid w:val="003905F9"/>
    <w:rsid w:val="003933EC"/>
    <w:rsid w:val="003979AD"/>
    <w:rsid w:val="003A0FD2"/>
    <w:rsid w:val="003B1B71"/>
    <w:rsid w:val="003B3D02"/>
    <w:rsid w:val="003B4606"/>
    <w:rsid w:val="003B4DD8"/>
    <w:rsid w:val="003B4FBE"/>
    <w:rsid w:val="003B59EB"/>
    <w:rsid w:val="003B5CBD"/>
    <w:rsid w:val="003B6413"/>
    <w:rsid w:val="003B6E35"/>
    <w:rsid w:val="003B798F"/>
    <w:rsid w:val="003C10B2"/>
    <w:rsid w:val="003C4955"/>
    <w:rsid w:val="003C5DAD"/>
    <w:rsid w:val="003D0B19"/>
    <w:rsid w:val="003D4984"/>
    <w:rsid w:val="003D5030"/>
    <w:rsid w:val="003D6A38"/>
    <w:rsid w:val="003D72E6"/>
    <w:rsid w:val="003E0311"/>
    <w:rsid w:val="003E472A"/>
    <w:rsid w:val="003E7AD2"/>
    <w:rsid w:val="003E7D01"/>
    <w:rsid w:val="003F69FC"/>
    <w:rsid w:val="00402442"/>
    <w:rsid w:val="00402C6F"/>
    <w:rsid w:val="00404260"/>
    <w:rsid w:val="0040678E"/>
    <w:rsid w:val="00415154"/>
    <w:rsid w:val="004164AC"/>
    <w:rsid w:val="004209D5"/>
    <w:rsid w:val="00421F02"/>
    <w:rsid w:val="00422C6A"/>
    <w:rsid w:val="00427EC7"/>
    <w:rsid w:val="00432087"/>
    <w:rsid w:val="004339C0"/>
    <w:rsid w:val="0043502A"/>
    <w:rsid w:val="00436077"/>
    <w:rsid w:val="00436BB9"/>
    <w:rsid w:val="00436DAF"/>
    <w:rsid w:val="004370B7"/>
    <w:rsid w:val="00443F18"/>
    <w:rsid w:val="004441D4"/>
    <w:rsid w:val="00446CFC"/>
    <w:rsid w:val="00450A97"/>
    <w:rsid w:val="00454E7D"/>
    <w:rsid w:val="00466387"/>
    <w:rsid w:val="004720D4"/>
    <w:rsid w:val="0047677C"/>
    <w:rsid w:val="00477795"/>
    <w:rsid w:val="00480281"/>
    <w:rsid w:val="00483EC7"/>
    <w:rsid w:val="00484EA4"/>
    <w:rsid w:val="00487CF5"/>
    <w:rsid w:val="004926FE"/>
    <w:rsid w:val="00493CA4"/>
    <w:rsid w:val="004946F7"/>
    <w:rsid w:val="004A3CBA"/>
    <w:rsid w:val="004A520E"/>
    <w:rsid w:val="004A63A5"/>
    <w:rsid w:val="004A70DF"/>
    <w:rsid w:val="004B1A91"/>
    <w:rsid w:val="004B48CA"/>
    <w:rsid w:val="004C1B18"/>
    <w:rsid w:val="004C2BEA"/>
    <w:rsid w:val="004C467C"/>
    <w:rsid w:val="004C5929"/>
    <w:rsid w:val="004C701B"/>
    <w:rsid w:val="004D0985"/>
    <w:rsid w:val="004E05EF"/>
    <w:rsid w:val="004E3933"/>
    <w:rsid w:val="004E62A9"/>
    <w:rsid w:val="004E6F7E"/>
    <w:rsid w:val="004F0100"/>
    <w:rsid w:val="004F031E"/>
    <w:rsid w:val="004F1C7E"/>
    <w:rsid w:val="004F4216"/>
    <w:rsid w:val="004F737A"/>
    <w:rsid w:val="004F7B6E"/>
    <w:rsid w:val="0050133A"/>
    <w:rsid w:val="005025B1"/>
    <w:rsid w:val="00505AA6"/>
    <w:rsid w:val="0050785D"/>
    <w:rsid w:val="00507DB4"/>
    <w:rsid w:val="00510AF7"/>
    <w:rsid w:val="00511208"/>
    <w:rsid w:val="0051461F"/>
    <w:rsid w:val="0052565F"/>
    <w:rsid w:val="00525E45"/>
    <w:rsid w:val="0052680B"/>
    <w:rsid w:val="005270DE"/>
    <w:rsid w:val="00532128"/>
    <w:rsid w:val="00534698"/>
    <w:rsid w:val="00535DC3"/>
    <w:rsid w:val="005366EB"/>
    <w:rsid w:val="005457C8"/>
    <w:rsid w:val="005469E3"/>
    <w:rsid w:val="00550C7F"/>
    <w:rsid w:val="0055170F"/>
    <w:rsid w:val="0055240E"/>
    <w:rsid w:val="0055262C"/>
    <w:rsid w:val="00556348"/>
    <w:rsid w:val="00556787"/>
    <w:rsid w:val="00557B2D"/>
    <w:rsid w:val="0056361C"/>
    <w:rsid w:val="005662EB"/>
    <w:rsid w:val="005717FC"/>
    <w:rsid w:val="00575D19"/>
    <w:rsid w:val="00577F7D"/>
    <w:rsid w:val="005819BF"/>
    <w:rsid w:val="00583441"/>
    <w:rsid w:val="00584359"/>
    <w:rsid w:val="00584622"/>
    <w:rsid w:val="005862CE"/>
    <w:rsid w:val="0058739B"/>
    <w:rsid w:val="005875D4"/>
    <w:rsid w:val="005921C9"/>
    <w:rsid w:val="005A2550"/>
    <w:rsid w:val="005A2624"/>
    <w:rsid w:val="005A269A"/>
    <w:rsid w:val="005A4695"/>
    <w:rsid w:val="005A5652"/>
    <w:rsid w:val="005A71CA"/>
    <w:rsid w:val="005B3243"/>
    <w:rsid w:val="005B7C9B"/>
    <w:rsid w:val="005C0A2E"/>
    <w:rsid w:val="005C2759"/>
    <w:rsid w:val="005C6953"/>
    <w:rsid w:val="005C69C6"/>
    <w:rsid w:val="005D0BDE"/>
    <w:rsid w:val="005D287F"/>
    <w:rsid w:val="005E0A97"/>
    <w:rsid w:val="005E69C6"/>
    <w:rsid w:val="005F0B23"/>
    <w:rsid w:val="005F1D3F"/>
    <w:rsid w:val="005F7CA8"/>
    <w:rsid w:val="006054AD"/>
    <w:rsid w:val="00611A7F"/>
    <w:rsid w:val="00613CEB"/>
    <w:rsid w:val="006160E4"/>
    <w:rsid w:val="00617B42"/>
    <w:rsid w:val="00623AF7"/>
    <w:rsid w:val="006243E1"/>
    <w:rsid w:val="006247B4"/>
    <w:rsid w:val="006259E5"/>
    <w:rsid w:val="00626771"/>
    <w:rsid w:val="00627AB0"/>
    <w:rsid w:val="0063387B"/>
    <w:rsid w:val="006447DB"/>
    <w:rsid w:val="00650668"/>
    <w:rsid w:val="00651D48"/>
    <w:rsid w:val="00653F68"/>
    <w:rsid w:val="0065559E"/>
    <w:rsid w:val="00656594"/>
    <w:rsid w:val="00661368"/>
    <w:rsid w:val="0066225C"/>
    <w:rsid w:val="00663FE7"/>
    <w:rsid w:val="00666CAB"/>
    <w:rsid w:val="006718F3"/>
    <w:rsid w:val="00677412"/>
    <w:rsid w:val="00686F27"/>
    <w:rsid w:val="00686F38"/>
    <w:rsid w:val="00687A4A"/>
    <w:rsid w:val="0069282D"/>
    <w:rsid w:val="00696D36"/>
    <w:rsid w:val="006A063B"/>
    <w:rsid w:val="006A20E7"/>
    <w:rsid w:val="006A27EC"/>
    <w:rsid w:val="006A313D"/>
    <w:rsid w:val="006A3252"/>
    <w:rsid w:val="006A328F"/>
    <w:rsid w:val="006A42B0"/>
    <w:rsid w:val="006A6645"/>
    <w:rsid w:val="006A70E5"/>
    <w:rsid w:val="006A7A23"/>
    <w:rsid w:val="006B4656"/>
    <w:rsid w:val="006C2DEB"/>
    <w:rsid w:val="006C3CFC"/>
    <w:rsid w:val="006D135F"/>
    <w:rsid w:val="006D3B4E"/>
    <w:rsid w:val="006D50A8"/>
    <w:rsid w:val="006D6EDE"/>
    <w:rsid w:val="006E1566"/>
    <w:rsid w:val="006E44E9"/>
    <w:rsid w:val="006F2D8C"/>
    <w:rsid w:val="006F4624"/>
    <w:rsid w:val="006F57AA"/>
    <w:rsid w:val="006F5C8E"/>
    <w:rsid w:val="006F6E50"/>
    <w:rsid w:val="00703726"/>
    <w:rsid w:val="00705FA7"/>
    <w:rsid w:val="007107FB"/>
    <w:rsid w:val="0071138B"/>
    <w:rsid w:val="00711F22"/>
    <w:rsid w:val="00712962"/>
    <w:rsid w:val="00715DF2"/>
    <w:rsid w:val="00716237"/>
    <w:rsid w:val="007177A4"/>
    <w:rsid w:val="0071797E"/>
    <w:rsid w:val="00721A3F"/>
    <w:rsid w:val="0072698A"/>
    <w:rsid w:val="00741328"/>
    <w:rsid w:val="00744A6A"/>
    <w:rsid w:val="00750607"/>
    <w:rsid w:val="00750628"/>
    <w:rsid w:val="0075092D"/>
    <w:rsid w:val="00754628"/>
    <w:rsid w:val="007547F2"/>
    <w:rsid w:val="00755345"/>
    <w:rsid w:val="007638BD"/>
    <w:rsid w:val="0076397B"/>
    <w:rsid w:val="00764E43"/>
    <w:rsid w:val="0077161F"/>
    <w:rsid w:val="00773151"/>
    <w:rsid w:val="00773D0F"/>
    <w:rsid w:val="007750AA"/>
    <w:rsid w:val="00776047"/>
    <w:rsid w:val="00776C71"/>
    <w:rsid w:val="00784767"/>
    <w:rsid w:val="00785DD5"/>
    <w:rsid w:val="0078702D"/>
    <w:rsid w:val="00787948"/>
    <w:rsid w:val="007879A8"/>
    <w:rsid w:val="00792EB3"/>
    <w:rsid w:val="00794D04"/>
    <w:rsid w:val="0079577F"/>
    <w:rsid w:val="007A2B85"/>
    <w:rsid w:val="007A3672"/>
    <w:rsid w:val="007A419F"/>
    <w:rsid w:val="007A42BA"/>
    <w:rsid w:val="007A5ED0"/>
    <w:rsid w:val="007A6284"/>
    <w:rsid w:val="007A6697"/>
    <w:rsid w:val="007A6C53"/>
    <w:rsid w:val="007A7A7A"/>
    <w:rsid w:val="007B0CEE"/>
    <w:rsid w:val="007B1864"/>
    <w:rsid w:val="007B599D"/>
    <w:rsid w:val="007B637A"/>
    <w:rsid w:val="007B666D"/>
    <w:rsid w:val="007C1355"/>
    <w:rsid w:val="007C2719"/>
    <w:rsid w:val="007C2BCC"/>
    <w:rsid w:val="007C5AC2"/>
    <w:rsid w:val="007C626E"/>
    <w:rsid w:val="007C6B94"/>
    <w:rsid w:val="007D1FB0"/>
    <w:rsid w:val="007D6009"/>
    <w:rsid w:val="007D77EF"/>
    <w:rsid w:val="007E1234"/>
    <w:rsid w:val="007E2BEE"/>
    <w:rsid w:val="007F31DE"/>
    <w:rsid w:val="007F371C"/>
    <w:rsid w:val="008043C3"/>
    <w:rsid w:val="008048AD"/>
    <w:rsid w:val="00806FB3"/>
    <w:rsid w:val="00812673"/>
    <w:rsid w:val="00813188"/>
    <w:rsid w:val="00816A0B"/>
    <w:rsid w:val="00820A19"/>
    <w:rsid w:val="00821613"/>
    <w:rsid w:val="00825891"/>
    <w:rsid w:val="00825BB2"/>
    <w:rsid w:val="00830477"/>
    <w:rsid w:val="0083297C"/>
    <w:rsid w:val="008353EF"/>
    <w:rsid w:val="00837E05"/>
    <w:rsid w:val="008428D7"/>
    <w:rsid w:val="00852057"/>
    <w:rsid w:val="0085712A"/>
    <w:rsid w:val="00864CA3"/>
    <w:rsid w:val="00866781"/>
    <w:rsid w:val="00870573"/>
    <w:rsid w:val="00871AB1"/>
    <w:rsid w:val="008734BA"/>
    <w:rsid w:val="008758DB"/>
    <w:rsid w:val="0088527F"/>
    <w:rsid w:val="00885CA8"/>
    <w:rsid w:val="00890452"/>
    <w:rsid w:val="008911E5"/>
    <w:rsid w:val="0089555F"/>
    <w:rsid w:val="00896A19"/>
    <w:rsid w:val="008A2853"/>
    <w:rsid w:val="008A564B"/>
    <w:rsid w:val="008A643C"/>
    <w:rsid w:val="008A68C7"/>
    <w:rsid w:val="008B10F6"/>
    <w:rsid w:val="008B1731"/>
    <w:rsid w:val="008B2114"/>
    <w:rsid w:val="008B22F7"/>
    <w:rsid w:val="008B5007"/>
    <w:rsid w:val="008B67E9"/>
    <w:rsid w:val="008B6E20"/>
    <w:rsid w:val="008C0872"/>
    <w:rsid w:val="008C4C81"/>
    <w:rsid w:val="008C5E76"/>
    <w:rsid w:val="008D1187"/>
    <w:rsid w:val="008D2A21"/>
    <w:rsid w:val="008E0E97"/>
    <w:rsid w:val="008E13A8"/>
    <w:rsid w:val="008E3330"/>
    <w:rsid w:val="008E4F05"/>
    <w:rsid w:val="008E645E"/>
    <w:rsid w:val="008E674B"/>
    <w:rsid w:val="008E7D55"/>
    <w:rsid w:val="008F15B1"/>
    <w:rsid w:val="008F493A"/>
    <w:rsid w:val="00902D8B"/>
    <w:rsid w:val="009067B6"/>
    <w:rsid w:val="00907C2B"/>
    <w:rsid w:val="00907E6D"/>
    <w:rsid w:val="00913B39"/>
    <w:rsid w:val="00913B76"/>
    <w:rsid w:val="00914442"/>
    <w:rsid w:val="009172E3"/>
    <w:rsid w:val="0092238D"/>
    <w:rsid w:val="00924593"/>
    <w:rsid w:val="00941557"/>
    <w:rsid w:val="0094158D"/>
    <w:rsid w:val="00946009"/>
    <w:rsid w:val="00950888"/>
    <w:rsid w:val="009533CE"/>
    <w:rsid w:val="00953482"/>
    <w:rsid w:val="00953B9B"/>
    <w:rsid w:val="00957984"/>
    <w:rsid w:val="00957FB2"/>
    <w:rsid w:val="0096164B"/>
    <w:rsid w:val="00961775"/>
    <w:rsid w:val="00962AFA"/>
    <w:rsid w:val="00963081"/>
    <w:rsid w:val="009652AD"/>
    <w:rsid w:val="00965450"/>
    <w:rsid w:val="009731E2"/>
    <w:rsid w:val="00975EE6"/>
    <w:rsid w:val="00981BD9"/>
    <w:rsid w:val="009824F1"/>
    <w:rsid w:val="00982D13"/>
    <w:rsid w:val="0098358F"/>
    <w:rsid w:val="00983730"/>
    <w:rsid w:val="00983ED6"/>
    <w:rsid w:val="00986059"/>
    <w:rsid w:val="0099013D"/>
    <w:rsid w:val="009912FB"/>
    <w:rsid w:val="009959A8"/>
    <w:rsid w:val="009A0C5B"/>
    <w:rsid w:val="009A5711"/>
    <w:rsid w:val="009A7575"/>
    <w:rsid w:val="009A7EAA"/>
    <w:rsid w:val="009B0EAA"/>
    <w:rsid w:val="009C12CF"/>
    <w:rsid w:val="009C1C24"/>
    <w:rsid w:val="009C4BD2"/>
    <w:rsid w:val="009C5957"/>
    <w:rsid w:val="009C7643"/>
    <w:rsid w:val="009D1731"/>
    <w:rsid w:val="009D2872"/>
    <w:rsid w:val="009D7B66"/>
    <w:rsid w:val="009D7C6E"/>
    <w:rsid w:val="009E2500"/>
    <w:rsid w:val="009E42CE"/>
    <w:rsid w:val="009E4F02"/>
    <w:rsid w:val="009E5EB0"/>
    <w:rsid w:val="009F1272"/>
    <w:rsid w:val="009F5975"/>
    <w:rsid w:val="009F7F36"/>
    <w:rsid w:val="00A03D89"/>
    <w:rsid w:val="00A0637A"/>
    <w:rsid w:val="00A06FB7"/>
    <w:rsid w:val="00A107BC"/>
    <w:rsid w:val="00A23834"/>
    <w:rsid w:val="00A27E9B"/>
    <w:rsid w:val="00A3030C"/>
    <w:rsid w:val="00A32688"/>
    <w:rsid w:val="00A356AD"/>
    <w:rsid w:val="00A37E90"/>
    <w:rsid w:val="00A445BE"/>
    <w:rsid w:val="00A45BBD"/>
    <w:rsid w:val="00A45E06"/>
    <w:rsid w:val="00A462F0"/>
    <w:rsid w:val="00A47AE8"/>
    <w:rsid w:val="00A47C80"/>
    <w:rsid w:val="00A50C5B"/>
    <w:rsid w:val="00A511FE"/>
    <w:rsid w:val="00A5663D"/>
    <w:rsid w:val="00A568CF"/>
    <w:rsid w:val="00A56A71"/>
    <w:rsid w:val="00A56BD7"/>
    <w:rsid w:val="00A601FF"/>
    <w:rsid w:val="00A637E8"/>
    <w:rsid w:val="00A70706"/>
    <w:rsid w:val="00A724F6"/>
    <w:rsid w:val="00A72A66"/>
    <w:rsid w:val="00A72E1F"/>
    <w:rsid w:val="00A736EB"/>
    <w:rsid w:val="00A82878"/>
    <w:rsid w:val="00A8408E"/>
    <w:rsid w:val="00A84B00"/>
    <w:rsid w:val="00A865EB"/>
    <w:rsid w:val="00A905C8"/>
    <w:rsid w:val="00A939BD"/>
    <w:rsid w:val="00AA4C43"/>
    <w:rsid w:val="00AB759B"/>
    <w:rsid w:val="00AC0E2E"/>
    <w:rsid w:val="00AC4356"/>
    <w:rsid w:val="00AC74BE"/>
    <w:rsid w:val="00AD025A"/>
    <w:rsid w:val="00AD4C31"/>
    <w:rsid w:val="00AD6824"/>
    <w:rsid w:val="00AE4280"/>
    <w:rsid w:val="00AE721E"/>
    <w:rsid w:val="00AF2108"/>
    <w:rsid w:val="00AF38AA"/>
    <w:rsid w:val="00AF3FCB"/>
    <w:rsid w:val="00AF40BD"/>
    <w:rsid w:val="00B02CDB"/>
    <w:rsid w:val="00B050E6"/>
    <w:rsid w:val="00B064EA"/>
    <w:rsid w:val="00B136C2"/>
    <w:rsid w:val="00B2017C"/>
    <w:rsid w:val="00B219D6"/>
    <w:rsid w:val="00B21C6B"/>
    <w:rsid w:val="00B22164"/>
    <w:rsid w:val="00B23108"/>
    <w:rsid w:val="00B24674"/>
    <w:rsid w:val="00B24AE1"/>
    <w:rsid w:val="00B257CD"/>
    <w:rsid w:val="00B3084C"/>
    <w:rsid w:val="00B33591"/>
    <w:rsid w:val="00B348F4"/>
    <w:rsid w:val="00B4078C"/>
    <w:rsid w:val="00B415E5"/>
    <w:rsid w:val="00B41B8A"/>
    <w:rsid w:val="00B42702"/>
    <w:rsid w:val="00B43F71"/>
    <w:rsid w:val="00B567A5"/>
    <w:rsid w:val="00B6083B"/>
    <w:rsid w:val="00B6266E"/>
    <w:rsid w:val="00B6414F"/>
    <w:rsid w:val="00B66657"/>
    <w:rsid w:val="00B73923"/>
    <w:rsid w:val="00B75FB5"/>
    <w:rsid w:val="00B76EA4"/>
    <w:rsid w:val="00B8459C"/>
    <w:rsid w:val="00B852DD"/>
    <w:rsid w:val="00B9528F"/>
    <w:rsid w:val="00B9635D"/>
    <w:rsid w:val="00BA0366"/>
    <w:rsid w:val="00BA2831"/>
    <w:rsid w:val="00BB0665"/>
    <w:rsid w:val="00BC128C"/>
    <w:rsid w:val="00BC1E43"/>
    <w:rsid w:val="00BC1F03"/>
    <w:rsid w:val="00BC4830"/>
    <w:rsid w:val="00BC594B"/>
    <w:rsid w:val="00BC69C4"/>
    <w:rsid w:val="00BD16E2"/>
    <w:rsid w:val="00BD1A23"/>
    <w:rsid w:val="00BD1A58"/>
    <w:rsid w:val="00BD1B88"/>
    <w:rsid w:val="00BD3F6E"/>
    <w:rsid w:val="00BD5149"/>
    <w:rsid w:val="00BD73D5"/>
    <w:rsid w:val="00BD7EC6"/>
    <w:rsid w:val="00BE0355"/>
    <w:rsid w:val="00BE4E8A"/>
    <w:rsid w:val="00BE52D5"/>
    <w:rsid w:val="00BF046E"/>
    <w:rsid w:val="00BF085F"/>
    <w:rsid w:val="00C00903"/>
    <w:rsid w:val="00C0658C"/>
    <w:rsid w:val="00C101AA"/>
    <w:rsid w:val="00C10D46"/>
    <w:rsid w:val="00C1481F"/>
    <w:rsid w:val="00C148E3"/>
    <w:rsid w:val="00C15875"/>
    <w:rsid w:val="00C22682"/>
    <w:rsid w:val="00C2407A"/>
    <w:rsid w:val="00C300A3"/>
    <w:rsid w:val="00C31447"/>
    <w:rsid w:val="00C31616"/>
    <w:rsid w:val="00C33057"/>
    <w:rsid w:val="00C3686B"/>
    <w:rsid w:val="00C4007E"/>
    <w:rsid w:val="00C41078"/>
    <w:rsid w:val="00C51FF9"/>
    <w:rsid w:val="00C5323B"/>
    <w:rsid w:val="00C54876"/>
    <w:rsid w:val="00C55518"/>
    <w:rsid w:val="00C559BA"/>
    <w:rsid w:val="00C56CA0"/>
    <w:rsid w:val="00C57BA7"/>
    <w:rsid w:val="00C613CF"/>
    <w:rsid w:val="00C621BE"/>
    <w:rsid w:val="00C653D2"/>
    <w:rsid w:val="00C673C1"/>
    <w:rsid w:val="00C728E1"/>
    <w:rsid w:val="00C77704"/>
    <w:rsid w:val="00C81E3E"/>
    <w:rsid w:val="00C821E9"/>
    <w:rsid w:val="00C83DE5"/>
    <w:rsid w:val="00C8632C"/>
    <w:rsid w:val="00C86704"/>
    <w:rsid w:val="00C91C5F"/>
    <w:rsid w:val="00C94005"/>
    <w:rsid w:val="00C94239"/>
    <w:rsid w:val="00C9784F"/>
    <w:rsid w:val="00CA01DF"/>
    <w:rsid w:val="00CA0353"/>
    <w:rsid w:val="00CA0DF0"/>
    <w:rsid w:val="00CA17F3"/>
    <w:rsid w:val="00CA1C81"/>
    <w:rsid w:val="00CA6727"/>
    <w:rsid w:val="00CB0195"/>
    <w:rsid w:val="00CB0BB2"/>
    <w:rsid w:val="00CB358A"/>
    <w:rsid w:val="00CB5255"/>
    <w:rsid w:val="00CB5B38"/>
    <w:rsid w:val="00CB7312"/>
    <w:rsid w:val="00CC20E1"/>
    <w:rsid w:val="00CC4916"/>
    <w:rsid w:val="00CC4D59"/>
    <w:rsid w:val="00CC6A36"/>
    <w:rsid w:val="00CD1311"/>
    <w:rsid w:val="00CD193A"/>
    <w:rsid w:val="00CD212F"/>
    <w:rsid w:val="00CD6F03"/>
    <w:rsid w:val="00CD737E"/>
    <w:rsid w:val="00CE11F5"/>
    <w:rsid w:val="00CE2A4B"/>
    <w:rsid w:val="00CE31FE"/>
    <w:rsid w:val="00CE57A5"/>
    <w:rsid w:val="00CE7091"/>
    <w:rsid w:val="00CF0C30"/>
    <w:rsid w:val="00CF1B5A"/>
    <w:rsid w:val="00CF68DC"/>
    <w:rsid w:val="00CF7106"/>
    <w:rsid w:val="00D027CD"/>
    <w:rsid w:val="00D04050"/>
    <w:rsid w:val="00D0435E"/>
    <w:rsid w:val="00D06BFC"/>
    <w:rsid w:val="00D23FE4"/>
    <w:rsid w:val="00D256E3"/>
    <w:rsid w:val="00D26670"/>
    <w:rsid w:val="00D32478"/>
    <w:rsid w:val="00D32BD6"/>
    <w:rsid w:val="00D33B9B"/>
    <w:rsid w:val="00D36CC6"/>
    <w:rsid w:val="00D41C15"/>
    <w:rsid w:val="00D42846"/>
    <w:rsid w:val="00D5514C"/>
    <w:rsid w:val="00D55FCC"/>
    <w:rsid w:val="00D60983"/>
    <w:rsid w:val="00D60AC6"/>
    <w:rsid w:val="00D61FEE"/>
    <w:rsid w:val="00D62DF7"/>
    <w:rsid w:val="00D63F7F"/>
    <w:rsid w:val="00D646F9"/>
    <w:rsid w:val="00D7151B"/>
    <w:rsid w:val="00D71C92"/>
    <w:rsid w:val="00D71E5E"/>
    <w:rsid w:val="00D736A6"/>
    <w:rsid w:val="00D76730"/>
    <w:rsid w:val="00D777AA"/>
    <w:rsid w:val="00D85243"/>
    <w:rsid w:val="00D853D5"/>
    <w:rsid w:val="00D90AF6"/>
    <w:rsid w:val="00D90DD8"/>
    <w:rsid w:val="00D920E9"/>
    <w:rsid w:val="00D95363"/>
    <w:rsid w:val="00D9639A"/>
    <w:rsid w:val="00DA0360"/>
    <w:rsid w:val="00DA0934"/>
    <w:rsid w:val="00DA1CE4"/>
    <w:rsid w:val="00DA1EA0"/>
    <w:rsid w:val="00DA212F"/>
    <w:rsid w:val="00DA2C1A"/>
    <w:rsid w:val="00DA7F79"/>
    <w:rsid w:val="00DB21D6"/>
    <w:rsid w:val="00DB3DD7"/>
    <w:rsid w:val="00DB6291"/>
    <w:rsid w:val="00DC1836"/>
    <w:rsid w:val="00DC1A0F"/>
    <w:rsid w:val="00DC3B55"/>
    <w:rsid w:val="00DC3D8E"/>
    <w:rsid w:val="00DD3A9D"/>
    <w:rsid w:val="00DD446E"/>
    <w:rsid w:val="00DD63AB"/>
    <w:rsid w:val="00DE3FA0"/>
    <w:rsid w:val="00DE67E1"/>
    <w:rsid w:val="00DE7F68"/>
    <w:rsid w:val="00DF1A1C"/>
    <w:rsid w:val="00DF2BEA"/>
    <w:rsid w:val="00E01167"/>
    <w:rsid w:val="00E02774"/>
    <w:rsid w:val="00E02BBD"/>
    <w:rsid w:val="00E057BC"/>
    <w:rsid w:val="00E0693D"/>
    <w:rsid w:val="00E06D2A"/>
    <w:rsid w:val="00E06F92"/>
    <w:rsid w:val="00E122AF"/>
    <w:rsid w:val="00E12722"/>
    <w:rsid w:val="00E13CC8"/>
    <w:rsid w:val="00E22A0F"/>
    <w:rsid w:val="00E24B92"/>
    <w:rsid w:val="00E25557"/>
    <w:rsid w:val="00E2634B"/>
    <w:rsid w:val="00E272EF"/>
    <w:rsid w:val="00E30487"/>
    <w:rsid w:val="00E3133E"/>
    <w:rsid w:val="00E336A6"/>
    <w:rsid w:val="00E36916"/>
    <w:rsid w:val="00E377B7"/>
    <w:rsid w:val="00E37F42"/>
    <w:rsid w:val="00E40287"/>
    <w:rsid w:val="00E45869"/>
    <w:rsid w:val="00E50B84"/>
    <w:rsid w:val="00E51D1C"/>
    <w:rsid w:val="00E54C2C"/>
    <w:rsid w:val="00E56082"/>
    <w:rsid w:val="00E613A0"/>
    <w:rsid w:val="00E61468"/>
    <w:rsid w:val="00E61B8C"/>
    <w:rsid w:val="00E6222C"/>
    <w:rsid w:val="00E65109"/>
    <w:rsid w:val="00E71419"/>
    <w:rsid w:val="00E74226"/>
    <w:rsid w:val="00E76980"/>
    <w:rsid w:val="00E8021D"/>
    <w:rsid w:val="00E80B2B"/>
    <w:rsid w:val="00E824C1"/>
    <w:rsid w:val="00E90EC4"/>
    <w:rsid w:val="00E91817"/>
    <w:rsid w:val="00E92655"/>
    <w:rsid w:val="00E95964"/>
    <w:rsid w:val="00E95FF4"/>
    <w:rsid w:val="00E975D8"/>
    <w:rsid w:val="00EA0CE8"/>
    <w:rsid w:val="00EA132C"/>
    <w:rsid w:val="00EA3AE2"/>
    <w:rsid w:val="00EA3CD4"/>
    <w:rsid w:val="00EA3E77"/>
    <w:rsid w:val="00EA7A3A"/>
    <w:rsid w:val="00EB0637"/>
    <w:rsid w:val="00EB6CD3"/>
    <w:rsid w:val="00EC1B34"/>
    <w:rsid w:val="00EC77BB"/>
    <w:rsid w:val="00ED1A58"/>
    <w:rsid w:val="00ED3B29"/>
    <w:rsid w:val="00ED7E27"/>
    <w:rsid w:val="00EE2115"/>
    <w:rsid w:val="00EE2431"/>
    <w:rsid w:val="00EE3829"/>
    <w:rsid w:val="00EE7FC4"/>
    <w:rsid w:val="00EF0C0A"/>
    <w:rsid w:val="00EF2110"/>
    <w:rsid w:val="00EF384C"/>
    <w:rsid w:val="00EF79BD"/>
    <w:rsid w:val="00EF7A18"/>
    <w:rsid w:val="00EF7DC2"/>
    <w:rsid w:val="00F03AC2"/>
    <w:rsid w:val="00F11ED8"/>
    <w:rsid w:val="00F13CD5"/>
    <w:rsid w:val="00F20E9D"/>
    <w:rsid w:val="00F24967"/>
    <w:rsid w:val="00F26807"/>
    <w:rsid w:val="00F32CC9"/>
    <w:rsid w:val="00F361C7"/>
    <w:rsid w:val="00F43A6D"/>
    <w:rsid w:val="00F50E99"/>
    <w:rsid w:val="00F518CB"/>
    <w:rsid w:val="00F534D6"/>
    <w:rsid w:val="00F6083E"/>
    <w:rsid w:val="00F62A5E"/>
    <w:rsid w:val="00F73709"/>
    <w:rsid w:val="00F741FA"/>
    <w:rsid w:val="00F767CD"/>
    <w:rsid w:val="00F81467"/>
    <w:rsid w:val="00F83031"/>
    <w:rsid w:val="00F845D4"/>
    <w:rsid w:val="00F84BB6"/>
    <w:rsid w:val="00F86B14"/>
    <w:rsid w:val="00F90432"/>
    <w:rsid w:val="00F90876"/>
    <w:rsid w:val="00F91431"/>
    <w:rsid w:val="00F95242"/>
    <w:rsid w:val="00F96CE6"/>
    <w:rsid w:val="00FA107E"/>
    <w:rsid w:val="00FA1B4C"/>
    <w:rsid w:val="00FA45C5"/>
    <w:rsid w:val="00FB08B3"/>
    <w:rsid w:val="00FC5CB3"/>
    <w:rsid w:val="00FC70F4"/>
    <w:rsid w:val="00FD165B"/>
    <w:rsid w:val="00FD3B68"/>
    <w:rsid w:val="00FD4CB0"/>
    <w:rsid w:val="00FD7241"/>
    <w:rsid w:val="00FD76E7"/>
    <w:rsid w:val="00FE03B8"/>
    <w:rsid w:val="00FE24D6"/>
    <w:rsid w:val="00FE433C"/>
    <w:rsid w:val="00FF1705"/>
    <w:rsid w:val="00FF4D75"/>
    <w:rsid w:val="00FF5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3FA2F0"/>
  <w15:chartTrackingRefBased/>
  <w15:docId w15:val="{750F4078-3936-0E48-832F-3D8A06951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5EA8"/>
    <w:pPr>
      <w:spacing w:after="80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5EA8"/>
    <w:pPr>
      <w:keepNext/>
      <w:keepLines/>
      <w:spacing w:before="36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5EA8"/>
    <w:pPr>
      <w:keepNext/>
      <w:keepLines/>
      <w:spacing w:before="16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5EA8"/>
    <w:pPr>
      <w:keepNext/>
      <w:keepLines/>
      <w:spacing w:before="16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5EA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5EA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5EA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5EA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5EA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5EA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7795"/>
    <w:pPr>
      <w:spacing w:after="0"/>
    </w:pPr>
    <w:rPr>
      <w:rFonts w:eastAsiaTheme="minorHAnsi"/>
      <w:kern w:val="2"/>
      <w:sz w:val="18"/>
      <w:szCs w:val="18"/>
      <w:lang w:eastAsia="en-US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795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75E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5E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5E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5E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5E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5E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5E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5E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5E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5EA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75E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5EA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75E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5EA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75E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5EA8"/>
    <w:pPr>
      <w:spacing w:after="0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75E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5E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5E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5EA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75E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5E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5EA8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table" w:styleId="TableGrid">
    <w:name w:val="Table Grid"/>
    <w:basedOn w:val="TableNormal"/>
    <w:uiPriority w:val="39"/>
    <w:rsid w:val="00075EA8"/>
    <w:pPr>
      <w:spacing w:after="80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ansfield (Physiotherapy)</dc:creator>
  <cp:keywords/>
  <dc:description/>
  <cp:lastModifiedBy>Michael Mansfield (Physiotherapy)</cp:lastModifiedBy>
  <cp:revision>2</cp:revision>
  <dcterms:created xsi:type="dcterms:W3CDTF">2024-09-25T10:41:00Z</dcterms:created>
  <dcterms:modified xsi:type="dcterms:W3CDTF">2024-09-25T10:41:00Z</dcterms:modified>
</cp:coreProperties>
</file>